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57A" w:rsidRDefault="00D0257A" w:rsidP="00D0257A">
      <w:pPr>
        <w:spacing w:after="16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1: </w:t>
      </w:r>
      <w:r w:rsidRPr="00AD5E6E">
        <w:rPr>
          <w:rFonts w:ascii="Times New Roman" w:hAnsi="Times New Roman" w:cs="Times New Roman"/>
        </w:rPr>
        <w:t>Number of s</w:t>
      </w:r>
      <w:r w:rsidRPr="00F96F71">
        <w:rPr>
          <w:rFonts w:ascii="Times New Roman" w:eastAsia="Times New Roman" w:hAnsi="Times New Roman" w:cs="Times New Roman"/>
          <w:lang w:eastAsia="en-AU"/>
        </w:rPr>
        <w:t>teps performed by each individual champion and by at least one champion for each combined team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395"/>
        <w:gridCol w:w="3584"/>
        <w:gridCol w:w="1387"/>
      </w:tblGrid>
      <w:tr w:rsidR="00D0257A" w:rsidRPr="00F96F71" w:rsidTr="00892DDB">
        <w:trPr>
          <w:trHeight w:val="322"/>
        </w:trPr>
        <w:tc>
          <w:tcPr>
            <w:tcW w:w="4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0257A" w:rsidRPr="00F96F71" w:rsidRDefault="00D0257A" w:rsidP="00892DD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steps performed (after unlocking toolkit)</w:t>
            </w:r>
          </w:p>
        </w:tc>
        <w:tc>
          <w:tcPr>
            <w:tcW w:w="35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6F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ampions</w:t>
            </w:r>
          </w:p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6F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 (%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of 135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6F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eams</w:t>
            </w:r>
          </w:p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6F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 (%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of 113</w:t>
            </w:r>
            <w:r w:rsidRPr="0050668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</w:tr>
      <w:tr w:rsidR="00D0257A" w:rsidRPr="00F96F71" w:rsidTr="00892DDB">
        <w:trPr>
          <w:trHeight w:val="298"/>
        </w:trPr>
        <w:tc>
          <w:tcPr>
            <w:tcW w:w="43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AD5E6E" w:rsidRDefault="00D0257A" w:rsidP="00892DD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D5E6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35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8 (35.6%)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6 (40.7%)</w:t>
            </w:r>
          </w:p>
        </w:tc>
      </w:tr>
      <w:tr w:rsidR="00D0257A" w:rsidRPr="00F96F71" w:rsidTr="00892DDB">
        <w:trPr>
          <w:trHeight w:val="298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AD5E6E" w:rsidRDefault="00D0257A" w:rsidP="00892DD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D5E6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 (20.0%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 (17.7%)</w:t>
            </w:r>
          </w:p>
        </w:tc>
      </w:tr>
      <w:tr w:rsidR="00D0257A" w:rsidRPr="00F96F71" w:rsidTr="00892DDB">
        <w:trPr>
          <w:trHeight w:val="298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AD5E6E" w:rsidRDefault="00D0257A" w:rsidP="00892DD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D5E6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 (12.6%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 (11.5%)</w:t>
            </w:r>
          </w:p>
        </w:tc>
      </w:tr>
      <w:tr w:rsidR="00D0257A" w:rsidRPr="00F96F71" w:rsidTr="00892DDB">
        <w:trPr>
          <w:trHeight w:val="298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AD5E6E" w:rsidRDefault="00D0257A" w:rsidP="00892DD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D5E6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 (9.6%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 (7.1%)</w:t>
            </w:r>
          </w:p>
        </w:tc>
      </w:tr>
      <w:tr w:rsidR="00D0257A" w:rsidRPr="00F96F71" w:rsidTr="00892DDB">
        <w:trPr>
          <w:trHeight w:val="298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AD5E6E" w:rsidRDefault="00D0257A" w:rsidP="00892DD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D5E6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 (3.0%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 (9.7%)</w:t>
            </w:r>
          </w:p>
        </w:tc>
      </w:tr>
      <w:tr w:rsidR="00D0257A" w:rsidRPr="00F96F71" w:rsidTr="00892DDB">
        <w:trPr>
          <w:trHeight w:val="298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AD5E6E" w:rsidRDefault="00D0257A" w:rsidP="00892DD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D5E6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3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2.2%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.1%)</w:t>
            </w:r>
          </w:p>
        </w:tc>
      </w:tr>
      <w:tr w:rsidR="00D0257A" w:rsidRPr="00F96F71" w:rsidTr="00892DDB">
        <w:trPr>
          <w:trHeight w:val="298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AD5E6E" w:rsidRDefault="00D0257A" w:rsidP="00892DD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D5E6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3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7%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7.1%)</w:t>
            </w:r>
          </w:p>
        </w:tc>
      </w:tr>
      <w:tr w:rsidR="00D0257A" w:rsidRPr="00F96F71" w:rsidTr="00892DDB">
        <w:trPr>
          <w:trHeight w:val="298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AD5E6E" w:rsidRDefault="00D0257A" w:rsidP="00892DD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D5E6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.0%)</w:t>
            </w:r>
          </w:p>
        </w:tc>
      </w:tr>
      <w:tr w:rsidR="00D0257A" w:rsidRPr="00F96F71" w:rsidTr="00892DDB">
        <w:trPr>
          <w:trHeight w:val="298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AD5E6E" w:rsidRDefault="00D0257A" w:rsidP="00892DD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D5E6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3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7%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0.9%)</w:t>
            </w:r>
          </w:p>
        </w:tc>
      </w:tr>
      <w:tr w:rsidR="00D0257A" w:rsidRPr="00F96F71" w:rsidTr="00892DDB">
        <w:trPr>
          <w:trHeight w:val="298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AD5E6E" w:rsidRDefault="00D0257A" w:rsidP="00892DD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D5E6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3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5%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8%)</w:t>
            </w:r>
          </w:p>
        </w:tc>
      </w:tr>
      <w:tr w:rsidR="00D0257A" w:rsidRPr="00F96F71" w:rsidTr="00892DDB">
        <w:trPr>
          <w:trHeight w:val="298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AD5E6E" w:rsidRDefault="00D0257A" w:rsidP="00892DD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D5E6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3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2.2%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7.1%)</w:t>
            </w:r>
          </w:p>
        </w:tc>
      </w:tr>
      <w:tr w:rsidR="00D0257A" w:rsidRPr="00F96F71" w:rsidTr="00892DDB">
        <w:trPr>
          <w:trHeight w:val="298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AD5E6E" w:rsidRDefault="00D0257A" w:rsidP="00892DD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D5E6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3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.0%)</w:t>
            </w:r>
          </w:p>
        </w:tc>
      </w:tr>
      <w:tr w:rsidR="00D0257A" w:rsidRPr="00F96F71" w:rsidTr="00892DDB">
        <w:trPr>
          <w:trHeight w:val="298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AD5E6E" w:rsidRDefault="00D0257A" w:rsidP="00892DD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D5E6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3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7%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.0%)</w:t>
            </w:r>
          </w:p>
        </w:tc>
      </w:tr>
      <w:tr w:rsidR="00D0257A" w:rsidRPr="00F96F71" w:rsidTr="00892DDB">
        <w:trPr>
          <w:trHeight w:val="298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AD5E6E" w:rsidRDefault="00D0257A" w:rsidP="00892DD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D5E6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3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7%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0.9%)</w:t>
            </w:r>
          </w:p>
        </w:tc>
      </w:tr>
      <w:tr w:rsidR="00D0257A" w:rsidRPr="00F96F71" w:rsidTr="00892DDB">
        <w:trPr>
          <w:trHeight w:val="298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AD5E6E" w:rsidRDefault="00D0257A" w:rsidP="00892DD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D5E6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3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5%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0257A" w:rsidRPr="00F96F71" w:rsidRDefault="00D0257A" w:rsidP="00892DD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8%)</w:t>
            </w:r>
          </w:p>
        </w:tc>
      </w:tr>
    </w:tbl>
    <w:p w:rsidR="00A55E44" w:rsidRDefault="00D0257A">
      <w:proofErr w:type="gramStart"/>
      <w:r w:rsidRPr="0050668E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a</w:t>
      </w:r>
      <w:proofErr w:type="gramEnd"/>
      <w:r>
        <w:rPr>
          <w:rFonts w:ascii="Times New Roman" w:hAnsi="Times New Roman" w:cs="Times New Roman"/>
        </w:rPr>
        <w:t xml:space="preserve"> Performed for combined team by one or more champions in organisation</w:t>
      </w:r>
      <w:bookmarkStart w:id="0" w:name="_GoBack"/>
      <w:bookmarkEnd w:id="0"/>
    </w:p>
    <w:sectPr w:rsidR="00A55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57A"/>
    <w:rsid w:val="00A55E44"/>
    <w:rsid w:val="00B452B5"/>
    <w:rsid w:val="00D02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57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57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28</Characters>
  <Application>Microsoft Office Word</Application>
  <DocSecurity>0</DocSecurity>
  <Lines>35</Lines>
  <Paragraphs>24</Paragraphs>
  <ScaleCrop>false</ScaleCrop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10-18T10:16:00Z</dcterms:created>
  <dcterms:modified xsi:type="dcterms:W3CDTF">2021-10-18T10:16:00Z</dcterms:modified>
</cp:coreProperties>
</file>